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7C48D" w14:textId="4E7F4104" w:rsidR="007B1A89" w:rsidRPr="0022306A" w:rsidRDefault="002A0ADA">
      <w:pPr>
        <w:rPr>
          <w:rFonts w:ascii="Times New Roman" w:hAnsi="Times New Roman" w:cs="Times New Roman"/>
          <w:sz w:val="20"/>
          <w:szCs w:val="20"/>
        </w:rPr>
      </w:pPr>
      <w:r w:rsidRPr="0022306A">
        <w:rPr>
          <w:rFonts w:ascii="Times New Roman" w:hAnsi="Times New Roman" w:cs="Times New Roman"/>
          <w:sz w:val="20"/>
          <w:szCs w:val="20"/>
        </w:rPr>
        <w:t xml:space="preserve">Estimated Ka/Ks ratios and divergence times of tandemly duplicated </w:t>
      </w:r>
      <w:proofErr w:type="spellStart"/>
      <w:r w:rsidRPr="0022306A">
        <w:rPr>
          <w:rFonts w:ascii="Times New Roman" w:hAnsi="Times New Roman" w:cs="Times New Roman"/>
          <w:sz w:val="20"/>
          <w:szCs w:val="20"/>
        </w:rPr>
        <w:t>OfMYB</w:t>
      </w:r>
      <w:proofErr w:type="spellEnd"/>
      <w:r w:rsidRPr="0022306A">
        <w:rPr>
          <w:rFonts w:ascii="Times New Roman" w:hAnsi="Times New Roman" w:cs="Times New Roman"/>
          <w:sz w:val="20"/>
          <w:szCs w:val="20"/>
        </w:rPr>
        <w:t>-related genes</w:t>
      </w:r>
    </w:p>
    <w:tbl>
      <w:tblPr>
        <w:tblW w:w="10490" w:type="dxa"/>
        <w:tblInd w:w="-1276" w:type="dxa"/>
        <w:tblLook w:val="04A0" w:firstRow="1" w:lastRow="0" w:firstColumn="1" w:lastColumn="0" w:noHBand="0" w:noVBand="1"/>
      </w:tblPr>
      <w:tblGrid>
        <w:gridCol w:w="3877"/>
        <w:gridCol w:w="1410"/>
        <w:gridCol w:w="1275"/>
        <w:gridCol w:w="1266"/>
        <w:gridCol w:w="1398"/>
        <w:gridCol w:w="1264"/>
      </w:tblGrid>
      <w:tr w:rsidR="002A0ADA" w:rsidRPr="0022306A" w14:paraId="32A474D4" w14:textId="77777777" w:rsidTr="002A0ADA">
        <w:trPr>
          <w:trHeight w:val="585"/>
        </w:trPr>
        <w:tc>
          <w:tcPr>
            <w:tcW w:w="395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F09BC7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85655179"/>
            <w:r w:rsidRPr="0022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plicated Gene Pairs</w:t>
            </w:r>
            <w:bookmarkEnd w:id="0"/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94F73C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DD9FBF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465268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a/Ks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D42875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of Dupli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21180E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of Selection</w:t>
            </w:r>
          </w:p>
        </w:tc>
      </w:tr>
      <w:tr w:rsidR="002A0ADA" w:rsidRPr="0022306A" w14:paraId="0B7BA35F" w14:textId="77777777" w:rsidTr="002A0ADA">
        <w:trPr>
          <w:trHeight w:val="286"/>
        </w:trPr>
        <w:tc>
          <w:tcPr>
            <w:tcW w:w="39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B524" w14:textId="0711A4CD" w:rsidR="002A0ADA" w:rsidRPr="0022306A" w:rsidRDefault="002A0ADA" w:rsidP="002230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fMYB1R8</w:t>
            </w:r>
            <w:r w:rsidR="0022306A"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hr01</w:t>
            </w:r>
            <w:r w:rsidR="0022306A"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S. OfMYB1R9</w:t>
            </w:r>
            <w:r w:rsidR="0022306A"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hr01)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14E5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733319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87D5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497099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CCC6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5112718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8BF7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dem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59DF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ifying</w:t>
            </w:r>
          </w:p>
        </w:tc>
      </w:tr>
      <w:tr w:rsidR="009D3F1F" w:rsidRPr="009D3F1F" w14:paraId="797E5BD4" w14:textId="77777777" w:rsidTr="002A0ADA">
        <w:trPr>
          <w:trHeight w:val="286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2198" w14:textId="4AEC03FF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fMYB1R53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04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S. OfMYB1R54(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04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92E4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9680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2A64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76879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17F2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21482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5BAF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nd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07F6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ifying</w:t>
            </w:r>
          </w:p>
        </w:tc>
      </w:tr>
      <w:tr w:rsidR="009D3F1F" w:rsidRPr="009D3F1F" w14:paraId="7046D4E2" w14:textId="77777777" w:rsidTr="002A0ADA">
        <w:trPr>
          <w:trHeight w:val="286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D0C5" w14:textId="5B6217F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fMYB1R123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11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S. OfMYB1R124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11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000A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0676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5DD1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43342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0121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4951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1F8A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nd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AEBA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ifying</w:t>
            </w:r>
          </w:p>
        </w:tc>
      </w:tr>
      <w:tr w:rsidR="009D3F1F" w:rsidRPr="009D3F1F" w14:paraId="3B001893" w14:textId="77777777" w:rsidTr="002A0ADA">
        <w:trPr>
          <w:trHeight w:val="326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CE99" w14:textId="5D3E3FC3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" w:name="_Hlk85655203"/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fMYB1R124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11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S. OfMYB1R125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11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bookmarkEnd w:id="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A990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2476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B4F5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54103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E4F4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71699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6F8F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nd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91CD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ifying</w:t>
            </w:r>
          </w:p>
        </w:tc>
      </w:tr>
      <w:tr w:rsidR="009D3F1F" w:rsidRPr="009D3F1F" w14:paraId="17698FD2" w14:textId="77777777" w:rsidTr="002A0ADA">
        <w:trPr>
          <w:trHeight w:val="258"/>
        </w:trPr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B9499" w14:textId="3820FE4C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2" w:name="_Hlk85655225"/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fMYB1R125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11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S. OfMYB1R126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11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bookmarkEnd w:id="2"/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07936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18043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6FF54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357055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2E3D51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48682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31362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nde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3B70F8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ifying</w:t>
            </w:r>
          </w:p>
        </w:tc>
      </w:tr>
      <w:tr w:rsidR="009D3F1F" w:rsidRPr="009D3F1F" w14:paraId="4F1F1C13" w14:textId="77777777" w:rsidTr="002A0ADA">
        <w:trPr>
          <w:trHeight w:val="286"/>
        </w:trPr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F27D5" w14:textId="64C87702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fMYB1R190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18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S. OfMYB1R191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18</w:t>
            </w:r>
            <w:r w:rsidR="0022306A"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67E73B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106804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E7589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8643689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FDDF7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496247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3145C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nde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10024" w14:textId="77777777" w:rsidR="002A0ADA" w:rsidRPr="009D3F1F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3F1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ifying</w:t>
            </w:r>
          </w:p>
        </w:tc>
      </w:tr>
      <w:tr w:rsidR="002A0ADA" w:rsidRPr="0022306A" w14:paraId="3CF1C271" w14:textId="77777777" w:rsidTr="002A0ADA">
        <w:trPr>
          <w:trHeight w:val="299"/>
        </w:trPr>
        <w:tc>
          <w:tcPr>
            <w:tcW w:w="39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4EB2D" w14:textId="798A79EA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fMYB1R206</w:t>
            </w:r>
            <w:r w:rsidR="0022306A"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Chr22) VS. OfMYB1R207(</w:t>
            </w: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22</w:t>
            </w:r>
            <w:r w:rsidR="0022306A"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F1B3A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18272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45FE8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7084943</w:t>
            </w:r>
          </w:p>
        </w:tc>
        <w:tc>
          <w:tcPr>
            <w:tcW w:w="11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006F9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441373</w:t>
            </w:r>
          </w:p>
        </w:tc>
        <w:tc>
          <w:tcPr>
            <w:tcW w:w="14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84111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dem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51560" w14:textId="77777777" w:rsidR="002A0ADA" w:rsidRPr="0022306A" w:rsidRDefault="002A0ADA" w:rsidP="008A6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0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ifying</w:t>
            </w:r>
          </w:p>
        </w:tc>
      </w:tr>
    </w:tbl>
    <w:p w14:paraId="7B817EF6" w14:textId="77777777" w:rsidR="002A0ADA" w:rsidRPr="0022306A" w:rsidRDefault="002A0ADA">
      <w:pPr>
        <w:rPr>
          <w:rFonts w:ascii="Times New Roman" w:hAnsi="Times New Roman" w:cs="Times New Roman"/>
          <w:sz w:val="20"/>
          <w:szCs w:val="20"/>
        </w:rPr>
      </w:pPr>
    </w:p>
    <w:sectPr w:rsidR="002A0ADA" w:rsidRPr="00223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12986" w14:textId="77777777" w:rsidR="002A274F" w:rsidRDefault="002A274F" w:rsidP="0022306A">
      <w:r>
        <w:separator/>
      </w:r>
    </w:p>
  </w:endnote>
  <w:endnote w:type="continuationSeparator" w:id="0">
    <w:p w14:paraId="72CF92A0" w14:textId="77777777" w:rsidR="002A274F" w:rsidRDefault="002A274F" w:rsidP="00223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2435B" w14:textId="77777777" w:rsidR="002A274F" w:rsidRDefault="002A274F" w:rsidP="0022306A">
      <w:r>
        <w:separator/>
      </w:r>
    </w:p>
  </w:footnote>
  <w:footnote w:type="continuationSeparator" w:id="0">
    <w:p w14:paraId="3D830806" w14:textId="77777777" w:rsidR="002A274F" w:rsidRDefault="002A274F" w:rsidP="00223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ADA"/>
    <w:rsid w:val="0022306A"/>
    <w:rsid w:val="002A0ADA"/>
    <w:rsid w:val="002A274F"/>
    <w:rsid w:val="002E26B2"/>
    <w:rsid w:val="002E620A"/>
    <w:rsid w:val="007B1A89"/>
    <w:rsid w:val="009D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F2003"/>
  <w15:chartTrackingRefBased/>
  <w15:docId w15:val="{CDF4790A-819D-4473-B2D5-92B134066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0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0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</dc:creator>
  <cp:keywords/>
  <dc:description/>
  <cp:lastModifiedBy>笙</cp:lastModifiedBy>
  <cp:revision>3</cp:revision>
  <dcterms:created xsi:type="dcterms:W3CDTF">2021-07-23T02:29:00Z</dcterms:created>
  <dcterms:modified xsi:type="dcterms:W3CDTF">2021-10-20T14:09:00Z</dcterms:modified>
</cp:coreProperties>
</file>